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AD2" w:rsidRPr="00BE4639" w:rsidRDefault="00646AD2" w:rsidP="00646AD2">
      <w:pPr>
        <w:shd w:val="clear" w:color="auto" w:fill="FFFFFF"/>
        <w:spacing w:before="100" w:beforeAutospacing="1" w:after="100" w:afterAutospacing="1" w:line="240" w:lineRule="auto"/>
        <w:jc w:val="center"/>
        <w:textAlignment w:val="top"/>
        <w:rPr>
          <w:rFonts w:cstheme="minorHAnsi"/>
          <w:b/>
          <w:color w:val="000000"/>
          <w:sz w:val="24"/>
          <w:szCs w:val="24"/>
          <w:lang w:val="en-US"/>
        </w:rPr>
      </w:pPr>
      <w:r w:rsidRPr="00BE4639">
        <w:rPr>
          <w:rFonts w:cstheme="minorHAnsi"/>
          <w:b/>
          <w:color w:val="000000"/>
          <w:sz w:val="24"/>
          <w:szCs w:val="24"/>
          <w:lang w:val="en-US"/>
        </w:rPr>
        <w:t>Appendix</w:t>
      </w:r>
    </w:p>
    <w:p w:rsidR="00646AD2" w:rsidRDefault="00646AD2" w:rsidP="00646AD2">
      <w:pPr>
        <w:shd w:val="clear" w:color="auto" w:fill="FFFFFF"/>
        <w:spacing w:before="100" w:beforeAutospacing="1" w:after="100" w:afterAutospacing="1" w:line="240" w:lineRule="auto"/>
        <w:jc w:val="center"/>
        <w:textAlignment w:val="top"/>
        <w:rPr>
          <w:rFonts w:eastAsia="Times New Roman" w:cstheme="minorHAnsi"/>
          <w:color w:val="202124"/>
          <w:sz w:val="24"/>
          <w:szCs w:val="24"/>
          <w:lang w:val="en" w:eastAsia="es-MX"/>
        </w:rPr>
      </w:pPr>
      <w:r w:rsidRPr="00617538">
        <w:rPr>
          <w:rFonts w:eastAsia="Times New Roman" w:cstheme="minorHAnsi"/>
          <w:color w:val="202124"/>
          <w:sz w:val="24"/>
          <w:szCs w:val="24"/>
          <w:lang w:val="en" w:eastAsia="es-MX"/>
        </w:rPr>
        <w:t>Common names of the most common species in their use and exploitation in the state of Tabasco</w:t>
      </w:r>
      <w:r>
        <w:rPr>
          <w:rFonts w:eastAsia="Times New Roman" w:cstheme="minorHAnsi"/>
          <w:color w:val="202124"/>
          <w:sz w:val="24"/>
          <w:szCs w:val="24"/>
          <w:lang w:val="en" w:eastAsia="es-MX"/>
        </w:rPr>
        <w:t>, México</w:t>
      </w:r>
    </w:p>
    <w:p w:rsidR="00646AD2" w:rsidRPr="00FE1476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b/>
          <w:color w:val="000000"/>
          <w:sz w:val="24"/>
          <w:szCs w:val="24"/>
        </w:rPr>
      </w:pPr>
      <w:proofErr w:type="spellStart"/>
      <w:r w:rsidRPr="00FE1476">
        <w:rPr>
          <w:rFonts w:cstheme="minorHAnsi"/>
          <w:b/>
          <w:color w:val="000000"/>
          <w:sz w:val="24"/>
          <w:szCs w:val="24"/>
        </w:rPr>
        <w:t>Timber</w:t>
      </w:r>
      <w:proofErr w:type="spellEnd"/>
    </w:p>
    <w:p w:rsidR="00646AD2" w:rsidRPr="00747BDD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color w:val="000000"/>
          <w:sz w:val="24"/>
          <w:szCs w:val="24"/>
        </w:rPr>
      </w:pPr>
      <w:proofErr w:type="spellStart"/>
      <w:r w:rsidRPr="00747BDD">
        <w:rPr>
          <w:rFonts w:cstheme="minorHAnsi"/>
          <w:color w:val="000000"/>
          <w:sz w:val="24"/>
          <w:szCs w:val="24"/>
        </w:rPr>
        <w:t>Oak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hakté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nance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achicón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mimosas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assia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jícaros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macuilí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macayo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mulato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re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ceiba, acacias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ichi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intale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itch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cohit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caracolill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huapaqu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ucuy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barí amargoso, jobo, etc.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icacoe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ivi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la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rucetill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juncos.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Mangrov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for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nsturction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harcoal</w:t>
      </w:r>
      <w:proofErr w:type="spellEnd"/>
      <w:r w:rsidRPr="00747BDD">
        <w:rPr>
          <w:rFonts w:cstheme="minorHAnsi"/>
          <w:color w:val="000000"/>
          <w:sz w:val="24"/>
          <w:szCs w:val="24"/>
        </w:rPr>
        <w:t>.</w:t>
      </w:r>
    </w:p>
    <w:p w:rsidR="00646AD2" w:rsidRPr="00FE1476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b/>
          <w:color w:val="000000"/>
          <w:sz w:val="24"/>
          <w:szCs w:val="24"/>
        </w:rPr>
      </w:pPr>
      <w:r w:rsidRPr="00FE1476">
        <w:rPr>
          <w:rFonts w:cstheme="minorHAnsi"/>
          <w:b/>
          <w:color w:val="000000"/>
          <w:sz w:val="24"/>
          <w:szCs w:val="24"/>
        </w:rPr>
        <w:t xml:space="preserve">Non </w:t>
      </w:r>
      <w:proofErr w:type="spellStart"/>
      <w:r w:rsidRPr="00FE1476">
        <w:rPr>
          <w:rFonts w:cstheme="minorHAnsi"/>
          <w:b/>
          <w:color w:val="000000"/>
          <w:sz w:val="24"/>
          <w:szCs w:val="24"/>
        </w:rPr>
        <w:t>timber</w:t>
      </w:r>
      <w:proofErr w:type="spellEnd"/>
    </w:p>
    <w:p w:rsidR="00646AD2" w:rsidRPr="00747BDD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color w:val="000000"/>
          <w:sz w:val="24"/>
          <w:szCs w:val="24"/>
        </w:rPr>
      </w:pPr>
      <w:proofErr w:type="spellStart"/>
      <w:r w:rsidRPr="00747BDD">
        <w:rPr>
          <w:rFonts w:cstheme="minorHAnsi"/>
          <w:color w:val="000000"/>
          <w:sz w:val="24"/>
          <w:szCs w:val="24"/>
        </w:rPr>
        <w:t>Saba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fern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hana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conu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abanico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rou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royal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ong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guan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jahuact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anona, bambú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andpaper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re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cocoyol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fasist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brahe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lm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dulcí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vine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lianas. guácimo, guano yucateco, round guan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beach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grape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amaranth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day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time don Diego, majagua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dwarf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banana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must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anonillo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julub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;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ó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eave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o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antanol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espadañal o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a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ai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al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juncales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water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jacinto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acuatic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liri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h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ettuc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hintu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w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ong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ho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bread, el sargazo, dormilona, pancill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unleav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urpl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dwarf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guine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uspí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urumuflo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banana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co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ffe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ree</w:t>
      </w:r>
      <w:proofErr w:type="spellEnd"/>
      <w:r w:rsidRPr="00747BDD">
        <w:rPr>
          <w:rFonts w:cstheme="minorHAnsi"/>
          <w:color w:val="000000"/>
          <w:sz w:val="24"/>
          <w:szCs w:val="24"/>
        </w:rPr>
        <w:t>.</w:t>
      </w:r>
    </w:p>
    <w:p w:rsidR="00646AD2" w:rsidRPr="00FE1476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b/>
          <w:color w:val="000000"/>
          <w:sz w:val="24"/>
          <w:szCs w:val="24"/>
        </w:rPr>
      </w:pPr>
      <w:r w:rsidRPr="00FE1476">
        <w:rPr>
          <w:rFonts w:cstheme="minorHAnsi"/>
          <w:b/>
          <w:color w:val="000000"/>
          <w:sz w:val="24"/>
          <w:szCs w:val="24"/>
        </w:rPr>
        <w:t>Flora</w:t>
      </w:r>
    </w:p>
    <w:p w:rsidR="00646AD2" w:rsidRPr="00747BDD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color w:val="000000"/>
          <w:sz w:val="24"/>
          <w:szCs w:val="24"/>
        </w:rPr>
      </w:pPr>
      <w:r w:rsidRPr="00747BDD">
        <w:rPr>
          <w:rFonts w:cstheme="minorHAnsi"/>
          <w:color w:val="000000"/>
          <w:sz w:val="24"/>
          <w:szCs w:val="24"/>
        </w:rPr>
        <w:t xml:space="preserve">Capulín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opist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ramoncill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evera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ype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of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orchid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Tabasco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epper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ucté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majagua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water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zapote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ivi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molinillo;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many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frui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ree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ik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uijinicuil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mamey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amarind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oconu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papayo, guanábana, anona, pitahaya, nance, caimito, melocotón, corozo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hinín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avocato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marañón, guayaba, toronja, sour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emon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royal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emon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sweet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and sour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orang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run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jondur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guaya, chicozapote.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Herb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ik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chipilín, chaya, momo, perejil, epazote, ruda, toronjil, maguey, yerbabuena y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añafístol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. </w:t>
      </w:r>
      <w:proofErr w:type="gramStart"/>
      <w:r w:rsidRPr="00747BDD">
        <w:rPr>
          <w:rFonts w:cstheme="minorHAnsi"/>
          <w:color w:val="000000"/>
          <w:sz w:val="24"/>
          <w:szCs w:val="24"/>
        </w:rPr>
        <w:t>jagua</w:t>
      </w:r>
      <w:proofErr w:type="gram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Many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chilli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epper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ik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amashito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picopaloma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, garbanzo and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tubers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747BDD">
        <w:rPr>
          <w:rFonts w:cstheme="minorHAnsi"/>
          <w:color w:val="000000"/>
          <w:sz w:val="24"/>
          <w:szCs w:val="24"/>
        </w:rPr>
        <w:t>like</w:t>
      </w:r>
      <w:proofErr w:type="spellEnd"/>
      <w:r w:rsidRPr="00747BDD">
        <w:rPr>
          <w:rFonts w:cstheme="minorHAnsi"/>
          <w:color w:val="000000"/>
          <w:sz w:val="24"/>
          <w:szCs w:val="24"/>
        </w:rPr>
        <w:t xml:space="preserve"> yuca and macal.</w:t>
      </w:r>
    </w:p>
    <w:p w:rsidR="00646AD2" w:rsidRPr="00FE1476" w:rsidRDefault="00646AD2" w:rsidP="00646AD2">
      <w:pPr>
        <w:shd w:val="clear" w:color="auto" w:fill="FFFFFF"/>
        <w:spacing w:before="100" w:beforeAutospacing="1" w:after="100" w:afterAutospacing="1" w:line="240" w:lineRule="auto"/>
        <w:textAlignment w:val="top"/>
        <w:rPr>
          <w:rFonts w:cstheme="minorHAnsi"/>
          <w:b/>
          <w:color w:val="000000"/>
          <w:sz w:val="24"/>
          <w:szCs w:val="24"/>
          <w:lang w:val="en-US"/>
        </w:rPr>
      </w:pPr>
      <w:r w:rsidRPr="00FE1476">
        <w:rPr>
          <w:rFonts w:cstheme="minorHAnsi"/>
          <w:b/>
          <w:color w:val="000000"/>
          <w:sz w:val="24"/>
          <w:szCs w:val="24"/>
          <w:lang w:val="en-US"/>
        </w:rPr>
        <w:t>Fauna</w:t>
      </w:r>
      <w:bookmarkStart w:id="0" w:name="_GoBack"/>
      <w:bookmarkEnd w:id="0"/>
    </w:p>
    <w:p w:rsidR="00646AD2" w:rsidRPr="00CC0786" w:rsidRDefault="00646AD2" w:rsidP="00646A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proofErr w:type="gramStart"/>
      <w:r w:rsidRPr="006F6CA3">
        <w:rPr>
          <w:rFonts w:cstheme="minorHAnsi"/>
          <w:color w:val="000000"/>
          <w:sz w:val="24"/>
          <w:szCs w:val="24"/>
          <w:lang w:val="en-US"/>
        </w:rPr>
        <w:t xml:space="preserve">Spider monkey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zaraguato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racoon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squirrels, quail, ant-bear, deer, armadillo, wild pig, porcupine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tepezcuintle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and wild rabbit.</w:t>
      </w:r>
      <w:proofErr w:type="gram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Many fishes like mojarras, alligator gar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charale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topene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river clams and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snaile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. Reptiles like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caimane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cocodrile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gramStart"/>
      <w:r w:rsidRPr="006F6CA3">
        <w:rPr>
          <w:rFonts w:cstheme="minorHAnsi"/>
          <w:color w:val="000000"/>
          <w:sz w:val="24"/>
          <w:szCs w:val="24"/>
          <w:lang w:val="en-US"/>
        </w:rPr>
        <w:t>turtles</w:t>
      </w:r>
      <w:proofErr w:type="gram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like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hicotea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pochitoque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guao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chiquiguao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frogs, salamander, and toads. Many birds like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pijijes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almond duck, white and black heron, and </w:t>
      </w:r>
      <w:r w:rsidRPr="003C1007">
        <w:rPr>
          <w:rFonts w:eastAsia="Times New Roman" w:cstheme="minorHAnsi"/>
          <w:color w:val="202124"/>
          <w:sz w:val="24"/>
          <w:szCs w:val="24"/>
          <w:lang w:val="en" w:eastAsia="es-MX"/>
        </w:rPr>
        <w:t>many waterfowl that are migrants or winter visitors</w:t>
      </w:r>
      <w:r w:rsidRPr="006F6CA3">
        <w:rPr>
          <w:rFonts w:cstheme="minorHAnsi"/>
          <w:color w:val="000000"/>
          <w:sz w:val="24"/>
          <w:szCs w:val="24"/>
          <w:lang w:val="en-US"/>
        </w:rPr>
        <w:t xml:space="preserve"> like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ánade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duck long tail, white wing teal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american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zarceta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and snow goose. </w:t>
      </w:r>
      <w:r w:rsidRPr="005E500E">
        <w:rPr>
          <w:rFonts w:eastAsia="Times New Roman" w:cstheme="minorHAnsi"/>
          <w:color w:val="202124"/>
          <w:sz w:val="24"/>
          <w:szCs w:val="24"/>
          <w:lang w:val="en" w:eastAsia="es-MX"/>
        </w:rPr>
        <w:t>Among the few mammals that inhabit swamps and lakes are the manatee</w:t>
      </w:r>
      <w:r w:rsidRPr="006F6CA3">
        <w:rPr>
          <w:rFonts w:cstheme="minorHAnsi"/>
          <w:color w:val="000000"/>
          <w:sz w:val="24"/>
          <w:szCs w:val="24"/>
          <w:lang w:val="en-US"/>
        </w:rPr>
        <w:t>, otter and rice rat. Mangrove fauna like</w:t>
      </w:r>
      <w:r w:rsidRPr="00003DD0">
        <w:rPr>
          <w:rFonts w:eastAsia="Times New Roman" w:cstheme="minorHAnsi"/>
          <w:color w:val="202124"/>
          <w:sz w:val="24"/>
          <w:szCs w:val="24"/>
          <w:lang w:val="en" w:eastAsia="es-MX"/>
        </w:rPr>
        <w:t xml:space="preserve"> crabs and shellfish such as oysters</w:t>
      </w:r>
      <w:r w:rsidRPr="006F6CA3">
        <w:rPr>
          <w:rFonts w:cstheme="minorHAnsi"/>
          <w:color w:val="000000"/>
          <w:sz w:val="24"/>
          <w:szCs w:val="24"/>
          <w:lang w:val="en-US"/>
        </w:rPr>
        <w:t>, hook mussel, limpet and crabs. A</w:t>
      </w:r>
      <w:r w:rsidRPr="00FB3540">
        <w:rPr>
          <w:rFonts w:ascii="Calibri" w:eastAsia="Times New Roman" w:hAnsi="Calibri" w:cs="Calibri"/>
          <w:color w:val="202124"/>
          <w:sz w:val="24"/>
          <w:szCs w:val="24"/>
          <w:lang w:val="en" w:eastAsia="es-MX"/>
        </w:rPr>
        <w:t>t the intersection of the saline lagoons and the sea there is aquatic fauna</w:t>
      </w:r>
      <w:r w:rsidRPr="006F6CA3">
        <w:rPr>
          <w:rFonts w:cstheme="minorHAnsi"/>
          <w:color w:val="000000"/>
          <w:sz w:val="24"/>
          <w:szCs w:val="24"/>
          <w:lang w:val="en-US"/>
        </w:rPr>
        <w:t xml:space="preserve"> like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sábalo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pámpano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, </w:t>
      </w:r>
      <w:proofErr w:type="spellStart"/>
      <w:r w:rsidRPr="006F6CA3">
        <w:rPr>
          <w:rFonts w:cstheme="minorHAnsi"/>
          <w:color w:val="000000"/>
          <w:sz w:val="24"/>
          <w:szCs w:val="24"/>
          <w:lang w:val="en-US"/>
        </w:rPr>
        <w:t>robalo</w:t>
      </w:r>
      <w:proofErr w:type="spellEnd"/>
      <w:r w:rsidRPr="006F6CA3">
        <w:rPr>
          <w:rFonts w:cstheme="minorHAnsi"/>
          <w:color w:val="000000"/>
          <w:sz w:val="24"/>
          <w:szCs w:val="24"/>
          <w:lang w:val="en-US"/>
        </w:rPr>
        <w:t xml:space="preserve"> and sea mojarra. </w:t>
      </w:r>
    </w:p>
    <w:p w:rsidR="00630A82" w:rsidRPr="00646AD2" w:rsidRDefault="00630A82">
      <w:pPr>
        <w:rPr>
          <w:lang w:val="en-US"/>
        </w:rPr>
      </w:pPr>
    </w:p>
    <w:sectPr w:rsidR="00630A82" w:rsidRPr="00646AD2" w:rsidSect="00646AD2">
      <w:headerReference w:type="default" r:id="rId5"/>
      <w:footerReference w:type="default" r:id="rId6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4D9" w:rsidRDefault="00646AD2">
    <w:pPr>
      <w:pStyle w:val="Piedepgina"/>
      <w:jc w:val="right"/>
    </w:pPr>
  </w:p>
  <w:p w:rsidR="00B124D9" w:rsidRDefault="00646AD2">
    <w:pPr>
      <w:pStyle w:val="Piedep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292679"/>
      <w:docPartObj>
        <w:docPartGallery w:val="Page Numbers (Top of Page)"/>
        <w:docPartUnique/>
      </w:docPartObj>
    </w:sdtPr>
    <w:sdtEndPr/>
    <w:sdtContent>
      <w:p w:rsidR="00B124D9" w:rsidRDefault="00646AD2" w:rsidP="000A43B5">
        <w:pPr>
          <w:pStyle w:val="Encabezado"/>
        </w:pPr>
        <w:r>
          <w:t>COVID-19 AND NATURAL RESOURCES</w:t>
        </w:r>
        <w:r>
          <w:tab/>
        </w:r>
        <w:r>
          <w:tab/>
          <w:t xml:space="preserve">                            </w:t>
        </w:r>
        <w:r>
          <w:fldChar w:fldCharType="begin"/>
        </w:r>
        <w:r w:rsidRPr="000A43B5">
          <w:instrText>PAGE   \* MERGEFORMAT</w:instrText>
        </w:r>
        <w:r>
          <w:fldChar w:fldCharType="separate"/>
        </w:r>
        <w:r w:rsidRPr="00646AD2">
          <w:rPr>
            <w:noProof/>
            <w:lang w:val="es-ES"/>
          </w:rPr>
          <w:t>1</w:t>
        </w:r>
        <w:r>
          <w:fldChar w:fldCharType="end"/>
        </w:r>
      </w:p>
    </w:sdtContent>
  </w:sdt>
  <w:p w:rsidR="00B124D9" w:rsidRDefault="00646AD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AD2"/>
    <w:rsid w:val="000113FC"/>
    <w:rsid w:val="00030614"/>
    <w:rsid w:val="0003284A"/>
    <w:rsid w:val="000415D4"/>
    <w:rsid w:val="00044619"/>
    <w:rsid w:val="00063E42"/>
    <w:rsid w:val="000661B2"/>
    <w:rsid w:val="000709DA"/>
    <w:rsid w:val="00097267"/>
    <w:rsid w:val="00097948"/>
    <w:rsid w:val="000B2802"/>
    <w:rsid w:val="000C7067"/>
    <w:rsid w:val="000D3164"/>
    <w:rsid w:val="000D4229"/>
    <w:rsid w:val="000E5718"/>
    <w:rsid w:val="000F24BC"/>
    <w:rsid w:val="0015159F"/>
    <w:rsid w:val="00156CF8"/>
    <w:rsid w:val="00163F4C"/>
    <w:rsid w:val="00170358"/>
    <w:rsid w:val="00172DE4"/>
    <w:rsid w:val="001A0995"/>
    <w:rsid w:val="001B5214"/>
    <w:rsid w:val="001C78DF"/>
    <w:rsid w:val="00201691"/>
    <w:rsid w:val="00201D39"/>
    <w:rsid w:val="00214804"/>
    <w:rsid w:val="00230D8B"/>
    <w:rsid w:val="002510FF"/>
    <w:rsid w:val="00253020"/>
    <w:rsid w:val="00262CD7"/>
    <w:rsid w:val="00263B5A"/>
    <w:rsid w:val="00267572"/>
    <w:rsid w:val="002A03C3"/>
    <w:rsid w:val="002A4854"/>
    <w:rsid w:val="002D1BB2"/>
    <w:rsid w:val="00312359"/>
    <w:rsid w:val="0033117C"/>
    <w:rsid w:val="00340A09"/>
    <w:rsid w:val="0035582A"/>
    <w:rsid w:val="00366694"/>
    <w:rsid w:val="00373143"/>
    <w:rsid w:val="00381080"/>
    <w:rsid w:val="003D7CEF"/>
    <w:rsid w:val="004018A6"/>
    <w:rsid w:val="004304DD"/>
    <w:rsid w:val="00430DC8"/>
    <w:rsid w:val="00452E14"/>
    <w:rsid w:val="00484D36"/>
    <w:rsid w:val="004D1287"/>
    <w:rsid w:val="004E5632"/>
    <w:rsid w:val="00514C78"/>
    <w:rsid w:val="0054333E"/>
    <w:rsid w:val="005544AE"/>
    <w:rsid w:val="00564D69"/>
    <w:rsid w:val="00586F5F"/>
    <w:rsid w:val="00593048"/>
    <w:rsid w:val="005A23AB"/>
    <w:rsid w:val="00630A82"/>
    <w:rsid w:val="00646AD2"/>
    <w:rsid w:val="006524C0"/>
    <w:rsid w:val="00674AF9"/>
    <w:rsid w:val="00693E64"/>
    <w:rsid w:val="00696F07"/>
    <w:rsid w:val="006B66DD"/>
    <w:rsid w:val="006C651F"/>
    <w:rsid w:val="006F4517"/>
    <w:rsid w:val="00712719"/>
    <w:rsid w:val="007147A9"/>
    <w:rsid w:val="00717AED"/>
    <w:rsid w:val="007517E1"/>
    <w:rsid w:val="00761E27"/>
    <w:rsid w:val="00770341"/>
    <w:rsid w:val="007731A3"/>
    <w:rsid w:val="00776886"/>
    <w:rsid w:val="007815AA"/>
    <w:rsid w:val="00784F16"/>
    <w:rsid w:val="007A3360"/>
    <w:rsid w:val="007E4214"/>
    <w:rsid w:val="00810791"/>
    <w:rsid w:val="00824AF0"/>
    <w:rsid w:val="0083586A"/>
    <w:rsid w:val="008454D5"/>
    <w:rsid w:val="00851AF4"/>
    <w:rsid w:val="00891166"/>
    <w:rsid w:val="008A3858"/>
    <w:rsid w:val="008A5469"/>
    <w:rsid w:val="008D48B2"/>
    <w:rsid w:val="008E6CFA"/>
    <w:rsid w:val="00900A4C"/>
    <w:rsid w:val="00901333"/>
    <w:rsid w:val="00907DD3"/>
    <w:rsid w:val="0091040E"/>
    <w:rsid w:val="00910D87"/>
    <w:rsid w:val="0091658E"/>
    <w:rsid w:val="00924713"/>
    <w:rsid w:val="00931D62"/>
    <w:rsid w:val="00954466"/>
    <w:rsid w:val="0095671B"/>
    <w:rsid w:val="009637C3"/>
    <w:rsid w:val="0096770B"/>
    <w:rsid w:val="00986EF2"/>
    <w:rsid w:val="00992330"/>
    <w:rsid w:val="00995EF5"/>
    <w:rsid w:val="009A25D7"/>
    <w:rsid w:val="009B1BCB"/>
    <w:rsid w:val="009B6B4A"/>
    <w:rsid w:val="009E3CA3"/>
    <w:rsid w:val="00A01463"/>
    <w:rsid w:val="00A32272"/>
    <w:rsid w:val="00A46039"/>
    <w:rsid w:val="00A47C66"/>
    <w:rsid w:val="00A614AD"/>
    <w:rsid w:val="00A70238"/>
    <w:rsid w:val="00AB2786"/>
    <w:rsid w:val="00AD6CA2"/>
    <w:rsid w:val="00AF093F"/>
    <w:rsid w:val="00B06F88"/>
    <w:rsid w:val="00B4310B"/>
    <w:rsid w:val="00B55E95"/>
    <w:rsid w:val="00B70725"/>
    <w:rsid w:val="00BB01AC"/>
    <w:rsid w:val="00BB47A8"/>
    <w:rsid w:val="00BD145E"/>
    <w:rsid w:val="00BD2A64"/>
    <w:rsid w:val="00BD4EFF"/>
    <w:rsid w:val="00BD64CC"/>
    <w:rsid w:val="00BE3DBD"/>
    <w:rsid w:val="00BE4C76"/>
    <w:rsid w:val="00BF7711"/>
    <w:rsid w:val="00C10C46"/>
    <w:rsid w:val="00C216E6"/>
    <w:rsid w:val="00C246FB"/>
    <w:rsid w:val="00C35F74"/>
    <w:rsid w:val="00C47440"/>
    <w:rsid w:val="00C53510"/>
    <w:rsid w:val="00C5355E"/>
    <w:rsid w:val="00C7164D"/>
    <w:rsid w:val="00CD66CA"/>
    <w:rsid w:val="00CF6345"/>
    <w:rsid w:val="00D037A3"/>
    <w:rsid w:val="00D15305"/>
    <w:rsid w:val="00D232B8"/>
    <w:rsid w:val="00D31931"/>
    <w:rsid w:val="00D40778"/>
    <w:rsid w:val="00D43A36"/>
    <w:rsid w:val="00D45057"/>
    <w:rsid w:val="00D52218"/>
    <w:rsid w:val="00D5544F"/>
    <w:rsid w:val="00D65CA6"/>
    <w:rsid w:val="00D72CED"/>
    <w:rsid w:val="00D8787D"/>
    <w:rsid w:val="00DA19C9"/>
    <w:rsid w:val="00DA6517"/>
    <w:rsid w:val="00DC43A7"/>
    <w:rsid w:val="00DE6A8D"/>
    <w:rsid w:val="00DF1C5B"/>
    <w:rsid w:val="00DF2EF7"/>
    <w:rsid w:val="00E05090"/>
    <w:rsid w:val="00E34904"/>
    <w:rsid w:val="00E83BB5"/>
    <w:rsid w:val="00E9071F"/>
    <w:rsid w:val="00EA5F5E"/>
    <w:rsid w:val="00EE751E"/>
    <w:rsid w:val="00EF6F1E"/>
    <w:rsid w:val="00F0273A"/>
    <w:rsid w:val="00F16273"/>
    <w:rsid w:val="00F258A3"/>
    <w:rsid w:val="00F35F50"/>
    <w:rsid w:val="00F41AC9"/>
    <w:rsid w:val="00F65A26"/>
    <w:rsid w:val="00F7161A"/>
    <w:rsid w:val="00F75B86"/>
    <w:rsid w:val="00F77801"/>
    <w:rsid w:val="00F80A2E"/>
    <w:rsid w:val="00F93C92"/>
    <w:rsid w:val="00FC02C4"/>
    <w:rsid w:val="00FC2667"/>
    <w:rsid w:val="00FD271E"/>
    <w:rsid w:val="00FD361C"/>
    <w:rsid w:val="00FF6071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AD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46A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6AD2"/>
  </w:style>
  <w:style w:type="paragraph" w:styleId="Piedepgina">
    <w:name w:val="footer"/>
    <w:basedOn w:val="Normal"/>
    <w:link w:val="PiedepginaCar"/>
    <w:uiPriority w:val="99"/>
    <w:unhideWhenUsed/>
    <w:rsid w:val="00646A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6AD2"/>
  </w:style>
  <w:style w:type="character" w:styleId="Nmerodelnea">
    <w:name w:val="line number"/>
    <w:basedOn w:val="Fuentedeprrafopredeter"/>
    <w:uiPriority w:val="99"/>
    <w:semiHidden/>
    <w:unhideWhenUsed/>
    <w:rsid w:val="00646A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AD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46A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46AD2"/>
  </w:style>
  <w:style w:type="paragraph" w:styleId="Piedepgina">
    <w:name w:val="footer"/>
    <w:basedOn w:val="Normal"/>
    <w:link w:val="PiedepginaCar"/>
    <w:uiPriority w:val="99"/>
    <w:unhideWhenUsed/>
    <w:rsid w:val="00646A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46AD2"/>
  </w:style>
  <w:style w:type="character" w:styleId="Nmerodelnea">
    <w:name w:val="line number"/>
    <w:basedOn w:val="Fuentedeprrafopredeter"/>
    <w:uiPriority w:val="99"/>
    <w:semiHidden/>
    <w:unhideWhenUsed/>
    <w:rsid w:val="00646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Evaluador</cp:lastModifiedBy>
  <cp:revision>1</cp:revision>
  <dcterms:created xsi:type="dcterms:W3CDTF">2023-10-11T19:56:00Z</dcterms:created>
  <dcterms:modified xsi:type="dcterms:W3CDTF">2023-10-11T19:56:00Z</dcterms:modified>
</cp:coreProperties>
</file>